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25EA35" w:rsidR="000035D5" w:rsidRDefault="000035D5">
                            <w:r>
                              <w:t xml:space="preserve">Reported on page number: </w:t>
                            </w:r>
                            <w:r w:rsidR="00BC3A4F">
                              <w:t>Methods section</w:t>
                            </w:r>
                            <w:r w:rsidR="00424BA4">
                              <w:t xml:space="preserve"> page </w:t>
                            </w:r>
                            <w:r w:rsidR="00E136E2">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B25EA35" w:rsidR="000035D5" w:rsidRDefault="000035D5">
                      <w:r>
                        <w:t xml:space="preserve">Reported on page number: </w:t>
                      </w:r>
                      <w:r w:rsidR="00BC3A4F">
                        <w:t>Methods section</w:t>
                      </w:r>
                      <w:r w:rsidR="00424BA4">
                        <w:t xml:space="preserve"> page </w:t>
                      </w:r>
                      <w:r w:rsidR="00E136E2">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5DD821" w:rsidR="000035D5" w:rsidRDefault="000035D5" w:rsidP="000035D5">
                            <w:r>
                              <w:t xml:space="preserve">Reported on page number: </w:t>
                            </w:r>
                            <w:r w:rsidR="008B2548">
                              <w:t xml:space="preserve">There </w:t>
                            </w:r>
                            <w:r w:rsidR="00424BA4">
                              <w:t>were</w:t>
                            </w:r>
                            <w:r w:rsidR="008B2548">
                              <w:t xml:space="preserve"> no deviations from the </w:t>
                            </w:r>
                            <w:r w:rsidR="00BC3A4F">
                              <w:t>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15DD821" w:rsidR="000035D5" w:rsidRDefault="000035D5" w:rsidP="000035D5">
                      <w:r>
                        <w:t xml:space="preserve">Reported on page number: </w:t>
                      </w:r>
                      <w:r w:rsidR="008B2548">
                        <w:t xml:space="preserve">There </w:t>
                      </w:r>
                      <w:r w:rsidR="00424BA4">
                        <w:t>were</w:t>
                      </w:r>
                      <w:r w:rsidR="008B2548">
                        <w:t xml:space="preserve"> no deviations from the </w:t>
                      </w:r>
                      <w:r w:rsidR="00BC3A4F">
                        <w:t>approved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bookmarkStart w:id="4" w:name="_GoBack"/>
      <w:bookmarkEnd w:id="4"/>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68077BB">
                <wp:simplePos x="0" y="0"/>
                <wp:positionH relativeFrom="margin">
                  <wp:align>right</wp:align>
                </wp:positionH>
                <wp:positionV relativeFrom="paragraph">
                  <wp:posOffset>708025</wp:posOffset>
                </wp:positionV>
                <wp:extent cx="6838950" cy="9144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41AE696F" w14:textId="28EC1A13" w:rsidR="000035D5" w:rsidRDefault="00F93E9F" w:rsidP="000035D5">
                            <w:proofErr w:type="gramStart"/>
                            <w:r>
                              <w:t>Yes</w:t>
                            </w:r>
                            <w:proofErr w:type="gramEnd"/>
                            <w:r>
                              <w:t xml:space="preserve"> the study involved local </w:t>
                            </w:r>
                            <w:r w:rsidR="006A174D">
                              <w:t xml:space="preserve">field </w:t>
                            </w:r>
                            <w:r>
                              <w:t xml:space="preserve">collaborators at the Kenya Forestry Research </w:t>
                            </w:r>
                            <w:proofErr w:type="spellStart"/>
                            <w:r>
                              <w:t>Insitute</w:t>
                            </w:r>
                            <w:proofErr w:type="spellEnd"/>
                            <w:r>
                              <w:t xml:space="preserve"> (KEFRI) </w:t>
                            </w:r>
                            <w:r w:rsidR="00480E12">
                              <w:t xml:space="preserve">in Baringo South </w:t>
                            </w:r>
                            <w:r>
                              <w:t xml:space="preserve">and enumerators from the </w:t>
                            </w:r>
                            <w:proofErr w:type="spellStart"/>
                            <w:r>
                              <w:t>the</w:t>
                            </w:r>
                            <w:proofErr w:type="spellEnd"/>
                            <w:r>
                              <w:t xml:space="preserve"> communit</w:t>
                            </w:r>
                            <w:r w:rsidR="00480E12">
                              <w:t>ies</w:t>
                            </w:r>
                            <w:r>
                              <w:t xml:space="preserve"> under study. KEFRI</w:t>
                            </w:r>
                            <w:r w:rsidR="00480E12">
                              <w:t xml:space="preserve"> </w:t>
                            </w:r>
                            <w:r w:rsidR="00DC0890">
                              <w:t xml:space="preserve">and the enumerators are </w:t>
                            </w:r>
                            <w:r>
                              <w:t xml:space="preserve">acknowledged in the manuscript while the enumerators were </w:t>
                            </w:r>
                            <w:r w:rsidR="00DC0890">
                              <w:t xml:space="preserve">also </w:t>
                            </w:r>
                            <w:r>
                              <w:t xml:space="preserve">paid for their services. </w:t>
                            </w:r>
                            <w:r w:rsidR="00DC0890">
                              <w:t>However, t</w:t>
                            </w:r>
                            <w:r>
                              <w:t>hese collaborators are not on the authorship list because we feel they do not qualify under the PLOS criteria</w:t>
                            </w:r>
                            <w:r w:rsidR="00480E1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in;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" strokecolor="#193a65">
                <v:textbox>
                  <w:txbxContent>
                    <w:p w14:paraId="41AE696F" w14:textId="28EC1A13" w:rsidR="000035D5" w:rsidRDefault="00F93E9F" w:rsidP="000035D5">
                      <w:proofErr w:type="gramStart"/>
                      <w:r>
                        <w:t>Yes</w:t>
                      </w:r>
                      <w:proofErr w:type="gramEnd"/>
                      <w:r>
                        <w:t xml:space="preserve"> the study involved local </w:t>
                      </w:r>
                      <w:r w:rsidR="006A174D">
                        <w:t xml:space="preserve">field </w:t>
                      </w:r>
                      <w:r>
                        <w:t xml:space="preserve">collaborators at the Kenya Forestry Research </w:t>
                      </w:r>
                      <w:proofErr w:type="spellStart"/>
                      <w:r>
                        <w:t>Insitute</w:t>
                      </w:r>
                      <w:proofErr w:type="spellEnd"/>
                      <w:r>
                        <w:t xml:space="preserve"> (KEFRI) </w:t>
                      </w:r>
                      <w:r w:rsidR="00480E12">
                        <w:t xml:space="preserve">in Baringo South </w:t>
                      </w:r>
                      <w:r>
                        <w:t xml:space="preserve">and enumerators from the </w:t>
                      </w:r>
                      <w:proofErr w:type="spellStart"/>
                      <w:r>
                        <w:t>the</w:t>
                      </w:r>
                      <w:proofErr w:type="spellEnd"/>
                      <w:r>
                        <w:t xml:space="preserve"> communit</w:t>
                      </w:r>
                      <w:r w:rsidR="00480E12">
                        <w:t>ies</w:t>
                      </w:r>
                      <w:r>
                        <w:t xml:space="preserve"> under study. KEFRI</w:t>
                      </w:r>
                      <w:r w:rsidR="00480E12">
                        <w:t xml:space="preserve"> </w:t>
                      </w:r>
                      <w:r w:rsidR="00DC0890">
                        <w:t xml:space="preserve">and the enumerators are </w:t>
                      </w:r>
                      <w:r>
                        <w:t xml:space="preserve">acknowledged in the manuscript while the enumerators were </w:t>
                      </w:r>
                      <w:r w:rsidR="00DC0890">
                        <w:t xml:space="preserve">also </w:t>
                      </w:r>
                      <w:r>
                        <w:t xml:space="preserve">paid for their services. </w:t>
                      </w:r>
                      <w:r w:rsidR="00DC0890">
                        <w:t>However, t</w:t>
                      </w:r>
                      <w:r>
                        <w:t>hese collaborators are not on the authorship list because we feel they do not qualify under the PLOS criteria</w:t>
                      </w:r>
                      <w:r w:rsidR="00480E12">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8F34DC2">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CCDAA8" w:rsidR="000035D5" w:rsidRPr="00B44DA7" w:rsidRDefault="00D15A6B" w:rsidP="000035D5">
                            <w:pPr>
                              <w:rPr>
                                <w:b/>
                                <w:bCs/>
                                <w:lang w:val="en-DE"/>
                              </w:rPr>
                            </w:pPr>
                            <w:r>
                              <w:t xml:space="preserve">We obtained oral consent from each respondent </w:t>
                            </w:r>
                            <w:r w:rsidR="00480E12">
                              <w:t>during</w:t>
                            </w:r>
                            <w:r>
                              <w:t xml:space="preserve"> </w:t>
                            </w:r>
                            <w:r w:rsidR="00480E12">
                              <w:t xml:space="preserve">the </w:t>
                            </w:r>
                            <w:r>
                              <w:t xml:space="preserve">survey which was </w:t>
                            </w:r>
                            <w:r w:rsidR="00B44DA7">
                              <w:t>recorded</w:t>
                            </w:r>
                            <w:r>
                              <w:t xml:space="preserve"> by the enumerators at the beginning of each questionnaire. </w:t>
                            </w:r>
                            <w:r w:rsidR="00B44DA7" w:rsidRPr="00B44DA7">
                              <w:rPr>
                                <w:bCs/>
                              </w:rPr>
                              <w:t>Permission was also granted</w:t>
                            </w:r>
                            <w:r w:rsidR="00B44DA7">
                              <w:rPr>
                                <w:b/>
                                <w:bCs/>
                              </w:rPr>
                              <w:t xml:space="preserve"> </w:t>
                            </w:r>
                            <w:r w:rsidR="00B44DA7">
                              <w:t>by</w:t>
                            </w:r>
                            <w:r>
                              <w:t xml:space="preserve"> the community elders such as location chiefs and village heads before we sta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8CCDAA8" w:rsidR="000035D5" w:rsidRPr="00B44DA7" w:rsidRDefault="00D15A6B" w:rsidP="000035D5">
                      <w:pPr>
                        <w:rPr>
                          <w:b/>
                          <w:bCs/>
                          <w:lang w:val="en-DE"/>
                        </w:rPr>
                      </w:pPr>
                      <w:r>
                        <w:t xml:space="preserve">We obtained oral consent from each respondent </w:t>
                      </w:r>
                      <w:r w:rsidR="00480E12">
                        <w:t>during</w:t>
                      </w:r>
                      <w:r>
                        <w:t xml:space="preserve"> </w:t>
                      </w:r>
                      <w:r w:rsidR="00480E12">
                        <w:t xml:space="preserve">the </w:t>
                      </w:r>
                      <w:r>
                        <w:t xml:space="preserve">survey which was </w:t>
                      </w:r>
                      <w:r w:rsidR="00B44DA7">
                        <w:t>recorded</w:t>
                      </w:r>
                      <w:r>
                        <w:t xml:space="preserve"> by the enumerators at the beginning of each questionnaire. </w:t>
                      </w:r>
                      <w:r w:rsidR="00B44DA7" w:rsidRPr="00B44DA7">
                        <w:rPr>
                          <w:bCs/>
                        </w:rPr>
                        <w:t>Permission was also granted</w:t>
                      </w:r>
                      <w:r w:rsidR="00B44DA7">
                        <w:rPr>
                          <w:b/>
                          <w:bCs/>
                        </w:rPr>
                        <w:t xml:space="preserve"> </w:t>
                      </w:r>
                      <w:r w:rsidR="00B44DA7">
                        <w:t>by</w:t>
                      </w:r>
                      <w:r>
                        <w:t xml:space="preserve"> the community elders such as location chiefs and village heads before we star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B1E387E" w:rsidR="000035D5" w:rsidRDefault="00D15A6B" w:rsidP="000035D5">
                            <w:r>
                              <w:t>Our respondents/participants were drawn from 5 location</w:t>
                            </w:r>
                            <w:r w:rsidR="00B44DA7">
                              <w:t>s</w:t>
                            </w:r>
                            <w:r>
                              <w:t xml:space="preserve"> in Marigat (Baringo South sub-County). The local chiefs assisted during the </w:t>
                            </w:r>
                            <w:proofErr w:type="spellStart"/>
                            <w:r>
                              <w:t>set up</w:t>
                            </w:r>
                            <w:proofErr w:type="spellEnd"/>
                            <w:r>
                              <w:t xml:space="preserve"> of the study while the village heads were on the ground </w:t>
                            </w:r>
                            <w:proofErr w:type="spellStart"/>
                            <w:r>
                              <w:t>heping</w:t>
                            </w:r>
                            <w:proofErr w:type="spellEnd"/>
                            <w:r>
                              <w:t xml:space="preserve"> us to identify and follow up the selected hous</w:t>
                            </w:r>
                            <w:r w:rsidR="00B44DA7">
                              <w:t>e</w:t>
                            </w:r>
                            <w:r>
                              <w:t>hol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B1E387E" w:rsidR="000035D5" w:rsidRDefault="00D15A6B" w:rsidP="000035D5">
                      <w:r>
                        <w:t>Our respondents/participants were drawn from 5 location</w:t>
                      </w:r>
                      <w:r w:rsidR="00B44DA7">
                        <w:t>s</w:t>
                      </w:r>
                      <w:r>
                        <w:t xml:space="preserve"> in Marigat (Baringo South sub-County). The local chiefs assisted during the </w:t>
                      </w:r>
                      <w:proofErr w:type="spellStart"/>
                      <w:r>
                        <w:t>set up</w:t>
                      </w:r>
                      <w:proofErr w:type="spellEnd"/>
                      <w:r>
                        <w:t xml:space="preserve"> of the study while the village heads were on the ground </w:t>
                      </w:r>
                      <w:proofErr w:type="spellStart"/>
                      <w:r>
                        <w:t>heping</w:t>
                      </w:r>
                      <w:proofErr w:type="spellEnd"/>
                      <w:r>
                        <w:t xml:space="preserve"> us to identify and follow up the selected hous</w:t>
                      </w:r>
                      <w:r w:rsidR="00B44DA7">
                        <w:t>e</w:t>
                      </w:r>
                      <w:r>
                        <w:t>hol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731F53" w:rsidR="000035D5" w:rsidRDefault="00D15A6B" w:rsidP="000035D5">
                            <w:r>
                              <w:t>The informed consent statement was read out to potential participants in Swahili and the two local languages</w:t>
                            </w:r>
                            <w:r w:rsidR="00A80CA7">
                              <w:t xml:space="preserve"> (Ilchamus and Endorois)</w:t>
                            </w:r>
                            <w:r w:rsidR="00570333">
                              <w:t xml:space="preserve"> by </w:t>
                            </w:r>
                            <w:r>
                              <w:t>the enumerators</w:t>
                            </w:r>
                            <w:r w:rsidR="00570333">
                              <w:t xml:space="preserve"> who were fluent in the three langu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D731F53" w:rsidR="000035D5" w:rsidRDefault="00D15A6B" w:rsidP="000035D5">
                      <w:r>
                        <w:t>The informed consent statement was read out to potential participants in Swahili and the two local languages</w:t>
                      </w:r>
                      <w:r w:rsidR="00A80CA7">
                        <w:t xml:space="preserve"> (Ilchamus and </w:t>
                      </w:r>
                      <w:proofErr w:type="spellStart"/>
                      <w:r w:rsidR="00A80CA7">
                        <w:t>Endorois</w:t>
                      </w:r>
                      <w:proofErr w:type="spellEnd"/>
                      <w:r w:rsidR="00A80CA7">
                        <w:t>)</w:t>
                      </w:r>
                      <w:r w:rsidR="00570333">
                        <w:t xml:space="preserve"> by </w:t>
                      </w:r>
                      <w:r>
                        <w:t>the enumerators</w:t>
                      </w:r>
                      <w:r w:rsidR="00570333">
                        <w:t xml:space="preserve"> who were fluent in the three langu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2CD338E">
                <wp:simplePos x="0" y="0"/>
                <wp:positionH relativeFrom="margin">
                  <wp:align>right</wp:align>
                </wp:positionH>
                <wp:positionV relativeFrom="paragraph">
                  <wp:posOffset>698500</wp:posOffset>
                </wp:positionV>
                <wp:extent cx="6838950" cy="895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63B5C0C8" w14:textId="3C25B35E" w:rsidR="000035D5" w:rsidRDefault="00C25668" w:rsidP="000035D5">
                            <w:r>
                              <w:t>Yes</w:t>
                            </w:r>
                            <w:r w:rsidR="00206B24">
                              <w:t>,</w:t>
                            </w:r>
                            <w:r>
                              <w:t xml:space="preserve"> at the end of the project</w:t>
                            </w:r>
                            <w:r w:rsidR="00206B24">
                              <w:t>,</w:t>
                            </w:r>
                            <w:r>
                              <w:t xml:space="preserve"> feedback campaigns will be carried out in the communities</w:t>
                            </w:r>
                            <w:r w:rsidR="00206B24">
                              <w:t xml:space="preserve"> and </w:t>
                            </w:r>
                            <w:r>
                              <w:t>relevant stakeholders will be invited</w:t>
                            </w:r>
                            <w:r w:rsidR="006D53FF">
                              <w:t>. Some of these stakeholders include the community itsel</w:t>
                            </w:r>
                            <w:r w:rsidR="00206B24">
                              <w:t>f</w:t>
                            </w:r>
                            <w:r w:rsidR="006D53FF">
                              <w:t xml:space="preserve">, staff from the </w:t>
                            </w:r>
                            <w:r w:rsidR="00206B24">
                              <w:t>D</w:t>
                            </w:r>
                            <w:r w:rsidR="006D53FF">
                              <w:t xml:space="preserve">ivision of </w:t>
                            </w:r>
                            <w:r w:rsidR="00206B24">
                              <w:t>V</w:t>
                            </w:r>
                            <w:r w:rsidR="006D53FF">
                              <w:t>eterinary services and sub-</w:t>
                            </w:r>
                            <w:r w:rsidR="00206B24">
                              <w:t>C</w:t>
                            </w:r>
                            <w:r w:rsidR="006D53FF">
                              <w:t>ounty health officials.</w:t>
                            </w:r>
                            <w:r w:rsidR="00206B24">
                              <w:t xml:space="preserve"> We also plan to outline our findings in easy to read pamphlets/booklets that the attendees will take h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" strokecolor="#193a65">
                <v:textbox>
                  <w:txbxContent>
                    <w:p w14:paraId="63B5C0C8" w14:textId="3C25B35E" w:rsidR="000035D5" w:rsidRDefault="00C25668" w:rsidP="000035D5">
                      <w:r>
                        <w:t>Yes</w:t>
                      </w:r>
                      <w:r w:rsidR="00206B24">
                        <w:t>,</w:t>
                      </w:r>
                      <w:r>
                        <w:t xml:space="preserve"> at the end of the project</w:t>
                      </w:r>
                      <w:r w:rsidR="00206B24">
                        <w:t>,</w:t>
                      </w:r>
                      <w:r>
                        <w:t xml:space="preserve"> feedback campaigns will be carried out in the communities</w:t>
                      </w:r>
                      <w:r w:rsidR="00206B24">
                        <w:t xml:space="preserve"> and </w:t>
                      </w:r>
                      <w:r>
                        <w:t>relevant stakeholders will be invited</w:t>
                      </w:r>
                      <w:r w:rsidR="006D53FF">
                        <w:t>. Some of these stakeholders include the community itsel</w:t>
                      </w:r>
                      <w:r w:rsidR="00206B24">
                        <w:t>f</w:t>
                      </w:r>
                      <w:r w:rsidR="006D53FF">
                        <w:t xml:space="preserve">, staff from the </w:t>
                      </w:r>
                      <w:r w:rsidR="00206B24">
                        <w:t>D</w:t>
                      </w:r>
                      <w:r w:rsidR="006D53FF">
                        <w:t xml:space="preserve">ivision of </w:t>
                      </w:r>
                      <w:r w:rsidR="00206B24">
                        <w:t>V</w:t>
                      </w:r>
                      <w:r w:rsidR="006D53FF">
                        <w:t>eterinary services and sub-</w:t>
                      </w:r>
                      <w:r w:rsidR="00206B24">
                        <w:t>C</w:t>
                      </w:r>
                      <w:r w:rsidR="006D53FF">
                        <w:t>ounty health officials.</w:t>
                      </w:r>
                      <w:r w:rsidR="00206B24">
                        <w:t xml:space="preserve"> We also plan to outline our findings in easy to read pamphlets/booklets that the attendees will take hom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64825B" w:rsidR="000035D5" w:rsidRDefault="006D53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E64825B" w:rsidR="000035D5" w:rsidRDefault="006D53F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469E10" w:rsidR="000035D5" w:rsidRDefault="006D53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E469E10" w:rsidR="000035D5" w:rsidRDefault="006D53FF"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E2BAA4" w:rsidR="000035D5" w:rsidRDefault="006D53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8E2BAA4" w:rsidR="000035D5" w:rsidRDefault="006D53F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B913F0" w:rsidR="000035D5" w:rsidRDefault="006D53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6B913F0" w:rsidR="000035D5" w:rsidRDefault="006D53F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9707B1" w:rsidR="000035D5" w:rsidRDefault="006D53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F9707B1" w:rsidR="000035D5" w:rsidRDefault="006D53FF"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3420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2A891A" w14:textId="77777777" w:rsidR="0003420A" w:rsidRDefault="0003420A" w:rsidP="00F57A3B">
      <w:r>
        <w:separator/>
      </w:r>
    </w:p>
  </w:endnote>
  <w:endnote w:type="continuationSeparator" w:id="0">
    <w:p w14:paraId="69FAB739" w14:textId="77777777" w:rsidR="0003420A" w:rsidRDefault="000342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8A6A49" w14:textId="77777777" w:rsidR="0003420A" w:rsidRDefault="0003420A" w:rsidP="00F57A3B">
      <w:r>
        <w:separator/>
      </w:r>
    </w:p>
  </w:footnote>
  <w:footnote w:type="continuationSeparator" w:id="0">
    <w:p w14:paraId="5A37EA4E" w14:textId="77777777" w:rsidR="0003420A" w:rsidRDefault="000342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420A"/>
    <w:rsid w:val="000F365D"/>
    <w:rsid w:val="00116E71"/>
    <w:rsid w:val="00206B24"/>
    <w:rsid w:val="002215A3"/>
    <w:rsid w:val="002622E8"/>
    <w:rsid w:val="00335779"/>
    <w:rsid w:val="00424BA4"/>
    <w:rsid w:val="00480E12"/>
    <w:rsid w:val="004A7A57"/>
    <w:rsid w:val="00541C18"/>
    <w:rsid w:val="00570333"/>
    <w:rsid w:val="00580384"/>
    <w:rsid w:val="0069423E"/>
    <w:rsid w:val="006A174D"/>
    <w:rsid w:val="006D53FF"/>
    <w:rsid w:val="006F047F"/>
    <w:rsid w:val="00831ADE"/>
    <w:rsid w:val="00841F25"/>
    <w:rsid w:val="008B2548"/>
    <w:rsid w:val="009364D9"/>
    <w:rsid w:val="00A43F5B"/>
    <w:rsid w:val="00A80CA7"/>
    <w:rsid w:val="00B44DA7"/>
    <w:rsid w:val="00BC3A4F"/>
    <w:rsid w:val="00C25668"/>
    <w:rsid w:val="00D15A6B"/>
    <w:rsid w:val="00DC0890"/>
    <w:rsid w:val="00DE558D"/>
    <w:rsid w:val="00E004E6"/>
    <w:rsid w:val="00E136E2"/>
    <w:rsid w:val="00EF0ED1"/>
    <w:rsid w:val="00F37968"/>
    <w:rsid w:val="00F57A3B"/>
    <w:rsid w:val="00F93E9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80E1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480E12"/>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0342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2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912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77D26-AC77-4716-95BB-AF0C9E0BD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tenda Chiuya</cp:lastModifiedBy>
  <cp:revision>12</cp:revision>
  <dcterms:created xsi:type="dcterms:W3CDTF">2023-06-16T07:51:00Z</dcterms:created>
  <dcterms:modified xsi:type="dcterms:W3CDTF">2023-08-18T08:14:00Z</dcterms:modified>
</cp:coreProperties>
</file>